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5D" w:rsidRPr="00AA0F99" w:rsidRDefault="00A70250" w:rsidP="004D795D">
      <w:pPr>
        <w:pStyle w:val="Beschriftung"/>
        <w:keepNext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AA0F99">
        <w:rPr>
          <w:rFonts w:ascii="Times New Roman" w:hAnsi="Times New Roman"/>
          <w:color w:val="auto"/>
          <w:sz w:val="24"/>
          <w:szCs w:val="24"/>
        </w:rPr>
        <w:t>S5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4D795D" w:rsidRPr="00AA0F99">
        <w:rPr>
          <w:rFonts w:ascii="Times New Roman" w:hAnsi="Times New Roman"/>
          <w:color w:val="auto"/>
          <w:sz w:val="24"/>
          <w:szCs w:val="24"/>
        </w:rPr>
        <w:t xml:space="preserve">Table. </w:t>
      </w:r>
      <w:r w:rsidR="003B4FF5">
        <w:rPr>
          <w:rFonts w:ascii="Times New Roman" w:hAnsi="Times New Roman"/>
          <w:color w:val="auto"/>
          <w:sz w:val="24"/>
          <w:szCs w:val="24"/>
        </w:rPr>
        <w:t>Selected</w:t>
      </w:r>
      <w:r w:rsidR="004D795D" w:rsidRPr="00AA0F99">
        <w:rPr>
          <w:rFonts w:ascii="Times New Roman" w:hAnsi="Times New Roman"/>
          <w:color w:val="auto"/>
          <w:sz w:val="24"/>
          <w:szCs w:val="24"/>
        </w:rPr>
        <w:t xml:space="preserve"> KEGG pathways correlating to feed efficiency and performance traits in female chickens across two </w:t>
      </w:r>
      <w:r w:rsidR="00772001">
        <w:rPr>
          <w:rFonts w:ascii="Times New Roman" w:hAnsi="Times New Roman"/>
          <w:color w:val="auto"/>
          <w:sz w:val="24"/>
          <w:szCs w:val="24"/>
        </w:rPr>
        <w:t>geographical</w:t>
      </w:r>
      <w:r w:rsidR="004D795D" w:rsidRPr="00AA0F99">
        <w:rPr>
          <w:rFonts w:ascii="Times New Roman" w:hAnsi="Times New Roman"/>
          <w:color w:val="auto"/>
          <w:sz w:val="24"/>
          <w:szCs w:val="24"/>
        </w:rPr>
        <w:t xml:space="preserve"> locations and by intestinal site.</w:t>
      </w:r>
    </w:p>
    <w:tbl>
      <w:tblPr>
        <w:tblW w:w="5000" w:type="pct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331"/>
        <w:gridCol w:w="3691"/>
        <w:gridCol w:w="425"/>
        <w:gridCol w:w="698"/>
        <w:gridCol w:w="571"/>
        <w:gridCol w:w="851"/>
        <w:gridCol w:w="672"/>
        <w:gridCol w:w="698"/>
        <w:gridCol w:w="698"/>
        <w:gridCol w:w="698"/>
        <w:gridCol w:w="698"/>
        <w:gridCol w:w="698"/>
        <w:gridCol w:w="698"/>
      </w:tblGrid>
      <w:tr w:rsidR="00423EFA" w:rsidRPr="004215FD" w:rsidTr="00332EA7">
        <w:trPr>
          <w:trHeight w:val="340"/>
        </w:trPr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22084E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2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COG </w:t>
            </w:r>
            <w:proofErr w:type="spellStart"/>
            <w:r w:rsidRPr="0022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thway</w:t>
            </w:r>
            <w:r w:rsidR="009567A7" w:rsidRPr="0022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  <w:proofErr w:type="spellEnd"/>
            <w:r w:rsidR="009567A7" w:rsidRPr="0022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-</w:t>
            </w:r>
            <w:r w:rsidR="0022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c</w:t>
            </w:r>
          </w:p>
        </w:tc>
        <w:tc>
          <w:tcPr>
            <w:tcW w:w="127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KEGG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athway</w:t>
            </w:r>
            <w:proofErr w:type="spellEnd"/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FI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FI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BWG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CR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an</w:t>
            </w:r>
            <w:proofErr w:type="spellEnd"/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E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ower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I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423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Upper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95%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de-AT" w:eastAsia="de-A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I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5th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ctl</w:t>
            </w:r>
            <w:proofErr w:type="spellEnd"/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95th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ctl</w:t>
            </w:r>
            <w:proofErr w:type="spellEnd"/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leum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bottom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8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6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8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yste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hion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lyc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serine an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hreon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metabolism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5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Histid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yros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6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l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euc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soleuc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biosynthesi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iosynthesis of other secondary metabolite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vobioci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iosynthesis of other secondary metabolite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henylpropano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2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5-Branched dibasic acid metabolism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6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colysi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/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uconeogen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4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82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entos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ucuron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nterconversion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2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entos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hosph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athway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yruv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</w:t>
            </w: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7*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9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tarch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ucros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8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2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ll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otility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acterial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emotax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3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ll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otility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lagellar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ssembly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Digestive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yste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eptidase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9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8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.52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nergy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xidativ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hosphoryl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9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5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Energy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Sulfur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,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orting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aperone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talyst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ca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cosaminoglyca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ca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Other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ca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0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nfectiou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isease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: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acterial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Vibri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olera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athogenic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ycle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rachidonic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5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atty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cerolip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6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inoleic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rotein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2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Synthesis and degradation of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keto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bodie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1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Membrane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ABC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er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3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2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5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.7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5.4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Membrane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ll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otility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ecre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Membrane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ecre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yste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9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.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.7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Membrane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er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2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.2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7.9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.6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6.5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.5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Biotin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2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antothen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oA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2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Porphyrin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lorophyll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tinol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6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Vitamin B6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other amino acid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yano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5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lastRenderedPageBreak/>
              <w:t>Metabolism of other amino acid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hosphon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hosphin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other amino acid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elenocompou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other amino acid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aur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hypotaur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4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9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Metabolism of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erpenoid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olyketides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olyketid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ugar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unit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Replication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pair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eplication, recombination and repair protein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ignaling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olecule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nteraction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llular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tigen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</w:t>
            </w: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9*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lation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RNA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lation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ibosom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genesi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in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ukaryote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Transport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ysosome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loroalka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loroalke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7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Drug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-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her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nzyme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thylbenze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2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aphthale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5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itrotolue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olue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ca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ysine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6</w:t>
            </w: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5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henylalanine, tyrosine and tryptophan biosynthesi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iosynthesis of other secondary metabolite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utirosi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eomyci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5-Branched dibasic acid metabolism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ll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otility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acterial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emotax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Energy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arbon fixation pathways in prokaryote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9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nergy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ha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2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5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4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5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3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8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,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orting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aperone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talyst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,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orting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rotein folding and associated processing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cerophospholip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9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inoleic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rotein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2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Membrane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ABC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er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3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2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5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.9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5.1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ipoic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icotin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icotinamid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9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Porphyrin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lorophyll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Riboflavin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5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8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other amino acid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utathio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8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other amino acid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aur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hypotaur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other amino acid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eta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-Alanine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Metabolism of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erpenoid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olyketides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Biosynthesis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f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samycin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Metabolism of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erpenoid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olyketides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erpeno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ackbo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ucleotid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ucleotid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Replication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pair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NA repair and recombination protein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.2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.2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.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.5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lation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ibosom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Biogenesi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7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5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8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lation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ibosom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genesi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in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ukaryote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4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enzo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sphenol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loroalka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loroalke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thylbenze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aphthale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itrotolue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eces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Arginine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rol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41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henylalanine, tyrosine and tryptophan biosynthesi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l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euc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soleuc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biosynthesi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iosynthesis of other secondary metabolite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vobioci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5</w:t>
            </w: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iosynthesis of other secondary metabolite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ropa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iperid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pyridine alkaloid biosynthesi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5-Branched dibasic acid metabolism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1</w:t>
            </w:r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</w:t>
            </w: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9*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yruvat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33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nergy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nergy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rotein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0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Synthesis and degradation of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keto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bodies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Vitamin B6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other amino acid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D-Alanine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other amino acid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-Glutamine and D-glutamate metabolism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other amino acids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aur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hypotauri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Metabolism of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erpenoid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olyketides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renyltransferase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Signal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duction</w:t>
            </w:r>
            <w:proofErr w:type="spellEnd"/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Signal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duc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chanisms</w:t>
            </w:r>
            <w:proofErr w:type="spellEnd"/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2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Signaling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olecule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nteraction</w:t>
            </w:r>
            <w:proofErr w:type="spellEnd"/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Ion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annels</w:t>
            </w:r>
            <w:proofErr w:type="spellEnd"/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19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</w:tr>
      <w:tr w:rsidR="00423EFA" w:rsidRPr="004215FD" w:rsidTr="00332EA7">
        <w:trPr>
          <w:trHeight w:val="340"/>
        </w:trPr>
        <w:tc>
          <w:tcPr>
            <w:tcW w:w="11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thylbenzene</w:t>
            </w:r>
            <w:proofErr w:type="spellEnd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5C4D60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5C4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</w:tr>
    </w:tbl>
    <w:p w:rsidR="004D795D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>Statistical</w:t>
      </w:r>
      <w:proofErr w:type="spellEnd"/>
      <w:proofErr w:type="gramEnd"/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 comparisons were made for those </w:t>
      </w:r>
      <w:r w:rsidR="004D795D">
        <w:rPr>
          <w:rFonts w:ascii="Times New Roman" w:eastAsia="Times New Roman" w:hAnsi="Times New Roman" w:cs="Times New Roman"/>
          <w:sz w:val="20"/>
          <w:szCs w:val="20"/>
        </w:rPr>
        <w:t>pathways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 that showed a relative abundance &gt; 0.01% per intestinal site. </w:t>
      </w:r>
    </w:p>
    <w:p w:rsidR="00423EFA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>Only</w:t>
      </w:r>
      <w:proofErr w:type="spellEnd"/>
      <w:proofErr w:type="gramEnd"/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 significant (</w:t>
      </w:r>
      <w:r w:rsidR="004D795D" w:rsidRPr="00C25F8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 ≤ 0.05) correlations are presented. * </w:t>
      </w:r>
      <w:r w:rsidR="004D795D" w:rsidRPr="00C25F8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 ≤ 0.001. </w:t>
      </w:r>
    </w:p>
    <w:p w:rsidR="004D795D" w:rsidRPr="0049424D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="0022084E">
        <w:rPr>
          <w:rFonts w:ascii="Times New Roman" w:eastAsia="Times New Roman" w:hAnsi="Times New Roman" w:cs="Times New Roman"/>
          <w:sz w:val="20"/>
          <w:szCs w:val="20"/>
        </w:rPr>
        <w:t>COG</w:t>
      </w:r>
      <w:proofErr w:type="spellEnd"/>
      <w:r w:rsidR="002208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22084E" w:rsidRPr="0022084E">
        <w:rPr>
          <w:rFonts w:ascii="Times New Roman" w:eastAsia="Times New Roman" w:hAnsi="Times New Roman" w:cs="Times New Roman"/>
          <w:sz w:val="20"/>
          <w:szCs w:val="20"/>
        </w:rPr>
        <w:t xml:space="preserve">Clusters of </w:t>
      </w:r>
      <w:proofErr w:type="spellStart"/>
      <w:r w:rsidR="0022084E" w:rsidRPr="0022084E">
        <w:rPr>
          <w:rFonts w:ascii="Times New Roman" w:eastAsia="Times New Roman" w:hAnsi="Times New Roman" w:cs="Times New Roman"/>
          <w:sz w:val="20"/>
          <w:szCs w:val="20"/>
        </w:rPr>
        <w:t>Orthologous</w:t>
      </w:r>
      <w:proofErr w:type="spellEnd"/>
      <w:r w:rsidR="0022084E" w:rsidRPr="0022084E">
        <w:rPr>
          <w:rFonts w:ascii="Times New Roman" w:eastAsia="Times New Roman" w:hAnsi="Times New Roman" w:cs="Times New Roman"/>
          <w:sz w:val="20"/>
          <w:szCs w:val="20"/>
        </w:rPr>
        <w:t xml:space="preserve"> Groups of proteins</w:t>
      </w:r>
      <w:r w:rsidR="0022084E">
        <w:rPr>
          <w:rFonts w:ascii="Times New Roman" w:eastAsia="Times New Roman" w:hAnsi="Times New Roman" w:cs="Times New Roman"/>
          <w:sz w:val="20"/>
          <w:szCs w:val="20"/>
        </w:rPr>
        <w:t xml:space="preserve">; KEGG, </w:t>
      </w:r>
      <w:r w:rsidR="0022084E" w:rsidRPr="0022084E">
        <w:rPr>
          <w:rFonts w:ascii="Times New Roman" w:eastAsia="Times New Roman" w:hAnsi="Times New Roman" w:cs="Times New Roman"/>
          <w:sz w:val="20"/>
          <w:szCs w:val="20"/>
        </w:rPr>
        <w:t>Kyoto Encyclopedia of Genes and Genomes</w:t>
      </w:r>
      <w:r w:rsidR="0022084E">
        <w:rPr>
          <w:rFonts w:ascii="Times New Roman" w:eastAsia="Times New Roman" w:hAnsi="Times New Roman" w:cs="Times New Roman"/>
          <w:sz w:val="20"/>
          <w:szCs w:val="20"/>
        </w:rPr>
        <w:t>;</w:t>
      </w:r>
      <w:r w:rsidR="0022084E" w:rsidRPr="0022084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>ns, not significant; RFI, residual feed intake; TFI, total feed intake; TBWG, total body weight gain; FCR, feed conversion ratio; SE, standard error</w:t>
      </w:r>
      <w:r w:rsidR="004D795D" w:rsidRPr="00423EFA">
        <w:rPr>
          <w:rFonts w:ascii="Times New Roman" w:eastAsia="Times New Roman" w:hAnsi="Times New Roman" w:cs="Times New Roman"/>
          <w:sz w:val="20"/>
          <w:szCs w:val="20"/>
        </w:rPr>
        <w:t>; CI, confidence interval;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>Pctl</w:t>
      </w:r>
      <w:proofErr w:type="spellEnd"/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, percentile. </w:t>
      </w:r>
    </w:p>
    <w:p w:rsidR="004D795D" w:rsidRPr="00C855AC" w:rsidRDefault="00D549B2" w:rsidP="00D549B2">
      <w:pPr>
        <w:spacing w:line="480" w:lineRule="auto"/>
        <w:rPr>
          <w:sz w:val="24"/>
          <w:szCs w:val="24"/>
        </w:rPr>
      </w:pPr>
      <w:r w:rsidRPr="00C855AC">
        <w:rPr>
          <w:sz w:val="24"/>
          <w:szCs w:val="24"/>
        </w:rPr>
        <w:t xml:space="preserve"> </w:t>
      </w:r>
    </w:p>
    <w:p w:rsidR="004D795D" w:rsidRPr="00C855AC" w:rsidRDefault="004D795D" w:rsidP="005025EC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</w:p>
    <w:sectPr w:rsidR="004D795D" w:rsidRPr="00C855AC" w:rsidSect="00D549B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characterSpacingControl w:val="doNotCompress"/>
  <w:compat/>
  <w:rsids>
    <w:rsidRoot w:val="00C855AC"/>
    <w:rsid w:val="00016287"/>
    <w:rsid w:val="00092A26"/>
    <w:rsid w:val="000A3D11"/>
    <w:rsid w:val="00112E30"/>
    <w:rsid w:val="001458A5"/>
    <w:rsid w:val="00192361"/>
    <w:rsid w:val="001F6606"/>
    <w:rsid w:val="0020748F"/>
    <w:rsid w:val="0022084E"/>
    <w:rsid w:val="00234282"/>
    <w:rsid w:val="00266464"/>
    <w:rsid w:val="002C109C"/>
    <w:rsid w:val="002C7208"/>
    <w:rsid w:val="00327A41"/>
    <w:rsid w:val="00332EA7"/>
    <w:rsid w:val="00340A50"/>
    <w:rsid w:val="003774BE"/>
    <w:rsid w:val="003A510F"/>
    <w:rsid w:val="003B4FF5"/>
    <w:rsid w:val="00405792"/>
    <w:rsid w:val="00410764"/>
    <w:rsid w:val="00423EFA"/>
    <w:rsid w:val="0049222A"/>
    <w:rsid w:val="004D795D"/>
    <w:rsid w:val="004F17D3"/>
    <w:rsid w:val="005025EC"/>
    <w:rsid w:val="00503674"/>
    <w:rsid w:val="00554367"/>
    <w:rsid w:val="005E7433"/>
    <w:rsid w:val="0061791D"/>
    <w:rsid w:val="00620260"/>
    <w:rsid w:val="0068498F"/>
    <w:rsid w:val="006D6E1D"/>
    <w:rsid w:val="007369C6"/>
    <w:rsid w:val="00743B4F"/>
    <w:rsid w:val="00772001"/>
    <w:rsid w:val="00784070"/>
    <w:rsid w:val="00786D10"/>
    <w:rsid w:val="0082421A"/>
    <w:rsid w:val="008362DD"/>
    <w:rsid w:val="00854090"/>
    <w:rsid w:val="008E1F5C"/>
    <w:rsid w:val="00930106"/>
    <w:rsid w:val="009567A7"/>
    <w:rsid w:val="009B7FAC"/>
    <w:rsid w:val="009C2AA6"/>
    <w:rsid w:val="00A13FD8"/>
    <w:rsid w:val="00A20F64"/>
    <w:rsid w:val="00A70250"/>
    <w:rsid w:val="00A74C47"/>
    <w:rsid w:val="00AB576C"/>
    <w:rsid w:val="00B72508"/>
    <w:rsid w:val="00B817AE"/>
    <w:rsid w:val="00BF272A"/>
    <w:rsid w:val="00C74C8B"/>
    <w:rsid w:val="00C855AC"/>
    <w:rsid w:val="00C96174"/>
    <w:rsid w:val="00CA7479"/>
    <w:rsid w:val="00CE0795"/>
    <w:rsid w:val="00D416F8"/>
    <w:rsid w:val="00D41F27"/>
    <w:rsid w:val="00D549B2"/>
    <w:rsid w:val="00D75F82"/>
    <w:rsid w:val="00D96740"/>
    <w:rsid w:val="00DE42AD"/>
    <w:rsid w:val="00DF3C5F"/>
    <w:rsid w:val="00E14EE0"/>
    <w:rsid w:val="00EE2925"/>
    <w:rsid w:val="00EF12B4"/>
    <w:rsid w:val="00F222AB"/>
    <w:rsid w:val="00FC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5AC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855A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hu-H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5AC"/>
    <w:rPr>
      <w:rFonts w:ascii="Tahoma" w:hAnsi="Tahoma" w:cs="Tahoma"/>
      <w:sz w:val="16"/>
      <w:szCs w:val="16"/>
      <w:lang w:val="en-C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795D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795D"/>
    <w:pPr>
      <w:spacing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95D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95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9F674D5-772E-498B-807F-E37AB6363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84</Words>
  <Characters>10612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12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Siegerstetter</dc:creator>
  <cp:lastModifiedBy>metzlerzebelib</cp:lastModifiedBy>
  <cp:revision>2</cp:revision>
  <dcterms:created xsi:type="dcterms:W3CDTF">2017-10-30T07:30:00Z</dcterms:created>
  <dcterms:modified xsi:type="dcterms:W3CDTF">2017-10-30T07:30:00Z</dcterms:modified>
</cp:coreProperties>
</file>